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4</w:t>
      </w:r>
    </w:p>
    <w:p>
      <w:pPr>
        <w:pStyle w:val="Normal"/>
        <w:ind w:right="-1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ssociation between IGF system components and clinico-pathological parameters according to Fisher’s or Chi-square tests (when more than 2 categories were present) in T2E-positive cases. </w:t>
      </w:r>
    </w:p>
    <w:tbl>
      <w:tblPr>
        <w:tblW w:w="8412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608"/>
        <w:gridCol w:w="1701"/>
        <w:gridCol w:w="1701"/>
        <w:gridCol w:w="1701"/>
        <w:gridCol w:w="1701"/>
      </w:tblGrid>
      <w:tr>
        <w:trPr>
          <w:trHeight w:val="273" w:hRule="atLeast"/>
        </w:trPr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it-IT"/>
              </w:rPr>
              <w:t>Parameter</w:t>
            </w:r>
          </w:p>
        </w:tc>
        <w:tc>
          <w:tcPr>
            <w:tcW w:w="6804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73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2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lang w:val="es-ES" w:eastAsia="it-IT"/>
              </w:rPr>
              <w:t>p-value</w:t>
            </w:r>
          </w:p>
        </w:tc>
      </w:tr>
      <w:tr>
        <w:trPr>
          <w:trHeight w:val="273" w:hRule="atLeast"/>
        </w:trPr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2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2"/>
                <w:sz w:val="16"/>
                <w:szCs w:val="16"/>
                <w:lang w:val="en-US" w:eastAsia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lang w:val="es-ES" w:eastAsia="it-IT"/>
              </w:rPr>
              <w:t>IGFBP-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73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lang w:val="es-ES" w:eastAsia="it-IT"/>
              </w:rPr>
              <w:t xml:space="preserve">IGF-1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tLeast" w:line="273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i/>
                <w:i/>
                <w:color w:val="000000"/>
                <w:kern w:val="2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lang w:val="es-ES" w:eastAsia="it-IT"/>
              </w:rPr>
              <w:t>IGF-1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tLeast" w:line="273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i/>
                <w:i/>
                <w:color w:val="000000"/>
                <w:kern w:val="2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lang w:val="es-ES" w:eastAsia="it-IT"/>
              </w:rPr>
              <w:t>INSR</w:t>
            </w:r>
          </w:p>
        </w:tc>
      </w:tr>
      <w:tr>
        <w:trPr>
          <w:trHeight w:val="270" w:hRule="atLeast"/>
        </w:trPr>
        <w:tc>
          <w:tcPr>
            <w:tcW w:w="160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s-ES" w:eastAsia="it-IT"/>
              </w:rPr>
              <w:t>Age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vertAlign w:val="superscript"/>
                <w:lang w:val="es-ES" w:eastAsia="it-IT"/>
              </w:rPr>
              <w:t>#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7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5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1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74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531</w:t>
            </w:r>
          </w:p>
        </w:tc>
      </w:tr>
      <w:tr>
        <w:trPr>
          <w:trHeight w:val="270" w:hRule="atLeast"/>
        </w:trPr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s-ES" w:eastAsia="it-IT"/>
              </w:rPr>
              <w:t>Gleason-sp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vertAlign w:val="superscript"/>
                <w:lang w:val="es-ES" w:eastAsia="it-IT"/>
              </w:rPr>
              <w:t>#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595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04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27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s-ES" w:eastAsia="it-IT"/>
              </w:rPr>
              <w:t>PSA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vertAlign w:val="superscript"/>
                <w:lang w:val="es-ES" w:eastAsia="it-IT"/>
              </w:rPr>
              <w:t>#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63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06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514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23</w:t>
            </w:r>
          </w:p>
        </w:tc>
      </w:tr>
      <w:tr>
        <w:trPr>
          <w:trHeight w:val="270" w:hRule="atLeast"/>
        </w:trPr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s-ES" w:eastAsia="it-IT"/>
              </w:rPr>
              <w:t>cT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68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68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711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709</w:t>
            </w:r>
          </w:p>
        </w:tc>
      </w:tr>
      <w:tr>
        <w:trPr>
          <w:trHeight w:val="270" w:hRule="atLeast"/>
        </w:trPr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s-ES" w:eastAsia="it-IT"/>
              </w:rPr>
              <w:t>pT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99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37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863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603</w:t>
            </w:r>
          </w:p>
        </w:tc>
      </w:tr>
      <w:tr>
        <w:trPr>
          <w:trHeight w:val="270" w:hRule="atLeast"/>
        </w:trPr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s-ES" w:eastAsia="it-IT"/>
              </w:rPr>
              <w:t>pN*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631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0.004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0.626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0.176</w:t>
            </w:r>
          </w:p>
        </w:tc>
      </w:tr>
      <w:tr>
        <w:trPr>
          <w:trHeight w:val="273" w:hRule="atLeast"/>
        </w:trPr>
        <w:tc>
          <w:tcPr>
            <w:tcW w:w="160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73" w:before="0" w:after="0"/>
              <w:textAlignment w:val="bottom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s-ES" w:eastAsia="it-IT"/>
              </w:rPr>
              <w:t>Margin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0.02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0.11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0.73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&gt; 0.999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P, specimen; cT, clinical stage; PSA, prostatic specific antigen; pN, lymphnode pathological stage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*Lymphadenectomy was limited to the obturator fossa in most of the cases at the inclusion period 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kern w:val="2"/>
          <w:vertAlign w:val="superscript"/>
          <w:lang w:val="es-ES" w:eastAsia="it-IT"/>
        </w:rPr>
        <w:t xml:space="preserve"># </w:t>
      </w:r>
      <w:r>
        <w:rPr>
          <w:rFonts w:cs="Times New Roman" w:ascii="Times New Roman" w:hAnsi="Times New Roman"/>
          <w:sz w:val="24"/>
          <w:szCs w:val="24"/>
          <w:lang w:val="en-US"/>
        </w:rPr>
        <w:t>Chi-square test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5T07:39:00Z</dcterms:created>
  <dc:creator>Labonco</dc:creator>
  <dc:description/>
  <cp:keywords/>
  <dc:language>en-US</dc:language>
  <cp:lastModifiedBy>Labonco</cp:lastModifiedBy>
  <dcterms:modified xsi:type="dcterms:W3CDTF">2016-07-05T07:23:00Z</dcterms:modified>
  <cp:revision>25</cp:revision>
  <dc:subject/>
  <dc:title/>
</cp:coreProperties>
</file>